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896C2" w14:textId="77777777" w:rsidR="00E05138" w:rsidRDefault="00000000">
      <w:pPr>
        <w:spacing w:after="60"/>
        <w:jc w:val="center"/>
      </w:pPr>
      <w:r>
        <w:rPr>
          <w:b/>
          <w:bCs/>
          <w:sz w:val="28"/>
          <w:szCs w:val="28"/>
        </w:rPr>
        <w:t>CARE Checklist of Information to Include When Writing a Case Report</w:t>
      </w:r>
    </w:p>
    <w:p w14:paraId="7CEC6392" w14:textId="77777777" w:rsidR="00E05138" w:rsidRDefault="00000000">
      <w:pPr>
        <w:spacing w:after="60"/>
        <w:jc w:val="center"/>
      </w:pPr>
      <w:r>
        <w:rPr>
          <w:i/>
          <w:iCs/>
        </w:rPr>
        <w:t>Manuscript: Lumbar Spine Mucormycosis Mimicking Pott's Spine: A Case Report</w:t>
      </w:r>
    </w:p>
    <w:p w14:paraId="13B4C2BD" w14:textId="711C7B29" w:rsidR="00E05138" w:rsidRDefault="00E05138" w:rsidP="008862E3">
      <w:pPr>
        <w:spacing w:after="200"/>
      </w:pPr>
    </w:p>
    <w:tbl>
      <w:tblPr>
        <w:tblW w:w="14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93"/>
        <w:gridCol w:w="652"/>
        <w:gridCol w:w="5003"/>
        <w:gridCol w:w="7201"/>
      </w:tblGrid>
      <w:tr w:rsidR="00E05138" w14:paraId="7814AC40" w14:textId="77777777" w:rsidTr="00030A82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6B141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9F9951" w14:textId="77777777" w:rsidR="00E05138" w:rsidRDefault="00000000">
            <w:pPr>
              <w:spacing w:before="40" w:after="40"/>
            </w:pPr>
            <w:r>
              <w:rPr>
                <w:b/>
                <w:bCs/>
                <w:color w:val="FFFFFF"/>
              </w:rPr>
              <w:t>Topic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6B141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DC964EF" w14:textId="77777777" w:rsidR="00E05138" w:rsidRDefault="00000000">
            <w:pPr>
              <w:spacing w:before="40" w:after="40"/>
            </w:pPr>
            <w:r>
              <w:rPr>
                <w:b/>
                <w:bCs/>
                <w:color w:val="FFFFFF"/>
              </w:rPr>
              <w:t>Item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6B141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31FA9D" w14:textId="77777777" w:rsidR="00E05138" w:rsidRDefault="00000000">
            <w:pPr>
              <w:spacing w:before="40" w:after="40"/>
            </w:pPr>
            <w:r>
              <w:rPr>
                <w:b/>
                <w:bCs/>
                <w:color w:val="FFFFFF"/>
              </w:rPr>
              <w:t>Checklist Item Description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6B141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68586B" w14:textId="77777777" w:rsidR="00E05138" w:rsidRDefault="00000000">
            <w:pPr>
              <w:spacing w:before="40" w:after="40"/>
            </w:pPr>
            <w:r>
              <w:rPr>
                <w:b/>
                <w:bCs/>
                <w:color w:val="FFFFFF"/>
              </w:rPr>
              <w:t>Reported on Section / Line</w:t>
            </w:r>
          </w:p>
        </w:tc>
      </w:tr>
      <w:tr w:rsidR="00E05138" w14:paraId="57228BF4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2119F9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Title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EE46A4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18CB9B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he diagnosis or intervention of primary focus followed by the words "case report"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47E4D4" w14:textId="77777777" w:rsidR="00E05138" w:rsidRDefault="00000000">
            <w:pPr>
              <w:spacing w:before="40" w:after="40"/>
            </w:pPr>
            <w:r>
              <w:t>Title page</w:t>
            </w:r>
          </w:p>
        </w:tc>
      </w:tr>
      <w:tr w:rsidR="00E05138" w14:paraId="4B893A04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60020E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Key Words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3BBAEF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2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7F5997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2 to 5 key words that identify diagnoses or interventions in this case report, including "case report"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9CA596" w14:textId="77777777" w:rsidR="00E05138" w:rsidRDefault="00000000">
            <w:pPr>
              <w:spacing w:before="40" w:after="40"/>
            </w:pPr>
            <w:r>
              <w:t>Abstract section, Keywords line (6 keywords provided, including "case report")</w:t>
            </w:r>
          </w:p>
        </w:tc>
      </w:tr>
      <w:tr w:rsidR="00E05138" w14:paraId="1AD019D3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839314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Abstract (no references)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E481F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3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11AFA5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Introduction: What is unique about this case and what does it add to the scientific literature?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8C135F" w14:textId="77777777" w:rsidR="00E05138" w:rsidRDefault="00000000">
            <w:pPr>
              <w:spacing w:before="40" w:after="40"/>
            </w:pPr>
            <w:r>
              <w:t>Abstract, Background paragraph</w:t>
            </w:r>
          </w:p>
        </w:tc>
      </w:tr>
      <w:tr w:rsidR="00E05138" w14:paraId="72EEE9C5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C7B8639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D918FD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3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A08B69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Main symptoms and/or important clinical finding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110B64" w14:textId="77777777" w:rsidR="00E05138" w:rsidRDefault="00000000">
            <w:pPr>
              <w:spacing w:before="40" w:after="40"/>
            </w:pPr>
            <w:r>
              <w:t>Abstract, Case Presentation paragraph (bilateral lower limb weakness, spondylodiscitis, epidural abscess)</w:t>
            </w:r>
          </w:p>
        </w:tc>
      </w:tr>
      <w:tr w:rsidR="00E05138" w14:paraId="4063115D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528B20BA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736AA5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3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CF0512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he main diagnoses, therapeutic interventions, and outcome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02682B" w14:textId="77777777" w:rsidR="00E05138" w:rsidRDefault="00000000">
            <w:pPr>
              <w:spacing w:before="40" w:after="40"/>
            </w:pPr>
            <w:r>
              <w:t xml:space="preserve">Abstract, Case Presentation paragraph (Mucorales on </w:t>
            </w:r>
            <w:proofErr w:type="spellStart"/>
            <w:r>
              <w:t>histopath</w:t>
            </w:r>
            <w:proofErr w:type="spellEnd"/>
            <w:r>
              <w:t xml:space="preserve">; liposomal </w:t>
            </w:r>
            <w:proofErr w:type="spellStart"/>
            <w:r>
              <w:t>AmB</w:t>
            </w:r>
            <w:proofErr w:type="spellEnd"/>
            <w:r>
              <w:t xml:space="preserve"> + posaconazole; died POD 12)</w:t>
            </w:r>
          </w:p>
        </w:tc>
      </w:tr>
      <w:tr w:rsidR="00E05138" w14:paraId="00644FDF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39DEB29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535D95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3d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3A073A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Conclusion — What is the main "take-away" lesson(s) from this case?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341DB5" w14:textId="77777777" w:rsidR="00E05138" w:rsidRDefault="00000000">
            <w:pPr>
              <w:spacing w:before="40" w:after="40"/>
            </w:pPr>
            <w:r>
              <w:t>Abstract, Conclusion paragraph (12th case; TB-endemic diagnostic challenge; multidisciplinary approach)</w:t>
            </w:r>
          </w:p>
        </w:tc>
      </w:tr>
      <w:tr w:rsidR="00E05138" w14:paraId="2400F713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58CA72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5B463E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4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A27DAE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One or two paragraphs summarizing why this case is unique (may include references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BC6F27" w14:textId="77777777" w:rsidR="00E05138" w:rsidRDefault="00000000">
            <w:pPr>
              <w:spacing w:before="40" w:after="40"/>
            </w:pPr>
            <w:r>
              <w:t>Introduction section, paragraphs 1-4 (spinal mucormycosis rarity; first Child-Pugh C case; India TB-endemic context)</w:t>
            </w:r>
          </w:p>
        </w:tc>
      </w:tr>
      <w:tr w:rsidR="00E05138" w14:paraId="410A8A43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134774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Patient Information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A905C9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5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F9EED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e-identified patient specific information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90B8B2" w14:textId="77777777" w:rsidR="00E05138" w:rsidRDefault="00000000">
            <w:pPr>
              <w:spacing w:before="40" w:after="40"/>
            </w:pPr>
            <w:r>
              <w:t>Case Presentation, paragraph 1 (54-year-old male; no identifying information included)</w:t>
            </w:r>
          </w:p>
        </w:tc>
      </w:tr>
      <w:tr w:rsidR="00E05138" w14:paraId="5DF3A729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4C670115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A16D2E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5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E63C6E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Primary concerns and symptoms of the patient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A8FCB6" w14:textId="77777777" w:rsidR="00E05138" w:rsidRDefault="00000000">
            <w:pPr>
              <w:spacing w:before="40" w:after="40"/>
            </w:pPr>
            <w:r>
              <w:t>Case Presentation, paragraphs 1-2 (mechanical low back pain; bilateral lower limb weakness; urinary retention)</w:t>
            </w:r>
          </w:p>
        </w:tc>
      </w:tr>
      <w:tr w:rsidR="00E05138" w14:paraId="462F6FD0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6760AFF3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4AF83D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5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21F268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Medical, family, and psycho-social history including relevant genetic information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5D6D1B" w14:textId="426CF5D3" w:rsidR="00E05138" w:rsidRDefault="00000000">
            <w:pPr>
              <w:spacing w:before="40" w:after="40"/>
            </w:pPr>
            <w:r>
              <w:rPr>
                <w:b/>
                <w:bCs/>
              </w:rPr>
              <w:t xml:space="preserve">Medical history: </w:t>
            </w:r>
            <w:r>
              <w:t xml:space="preserve">Case Presentation, paragraph 1 (CLD Child-Pugh C; DM; hypothyroidism; thrombocytopenia; portal HTN; ascites; prior </w:t>
            </w:r>
            <w:proofErr w:type="spellStart"/>
            <w:r>
              <w:t>oesophageal</w:t>
            </w:r>
            <w:proofErr w:type="spellEnd"/>
            <w:r>
              <w:t xml:space="preserve"> varices treatment June 2023)</w:t>
            </w:r>
            <w:r w:rsidR="008862E3">
              <w:t xml:space="preserve">. No family, psychosocial history was obtained from the patient. </w:t>
            </w:r>
          </w:p>
        </w:tc>
      </w:tr>
      <w:tr w:rsidR="00E05138" w14:paraId="74181D06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4E15196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03A4DB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5d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D85CB1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Relevant past interventions with outcome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68EB50" w14:textId="77777777" w:rsidR="00E05138" w:rsidRDefault="00000000">
            <w:pPr>
              <w:spacing w:before="40" w:after="40"/>
            </w:pPr>
            <w:r>
              <w:t xml:space="preserve">Case Presentation, paragraph 1 (Treatment for grade 3 </w:t>
            </w:r>
            <w:proofErr w:type="spellStart"/>
            <w:r>
              <w:t>oesophageal</w:t>
            </w:r>
            <w:proofErr w:type="spellEnd"/>
            <w:r>
              <w:t xml:space="preserve"> varices, June 2023; ATT initiated at first presentation)</w:t>
            </w:r>
          </w:p>
        </w:tc>
      </w:tr>
      <w:tr w:rsidR="00E05138" w14:paraId="0B575B68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1E5B86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Clinical Findings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AA16B3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6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357D88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escribe significant physical examination (PE) and important clinical finding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1DC690" w14:textId="77777777" w:rsidR="00E05138" w:rsidRDefault="00000000">
            <w:pPr>
              <w:spacing w:before="40" w:after="40"/>
            </w:pPr>
            <w:r>
              <w:t>Case Presentation, paragraph 2 (3/5 power left LL; 4/5 power right LL; absent rectal tone; lumbar/dorsal tenderness; MRI findings)</w:t>
            </w:r>
          </w:p>
        </w:tc>
      </w:tr>
      <w:tr w:rsidR="00E05138" w14:paraId="3A720BDD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5A5722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lastRenderedPageBreak/>
              <w:t>Timeline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CD8F96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7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A5E55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Historical and current information from this episode of care organized as a timeline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D1D200" w14:textId="691F78BD" w:rsidR="00E05138" w:rsidRDefault="00000000">
            <w:pPr>
              <w:spacing w:before="40" w:after="40"/>
            </w:pPr>
            <w:r>
              <w:t>Table 2 (Clinical Timeline) (16-row table: initial presentation through death POD 12)</w:t>
            </w:r>
          </w:p>
        </w:tc>
      </w:tr>
      <w:tr w:rsidR="00E05138" w14:paraId="3EA764FD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3DEA29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Diagnostic Assessment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4D0EAC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8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38A5EB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iagnostic testing (such as PE, laboratory testing, imaging, surveys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41DC26" w14:textId="77777777" w:rsidR="00E05138" w:rsidRDefault="00000000">
            <w:pPr>
              <w:spacing w:before="40" w:after="40"/>
            </w:pPr>
            <w:r>
              <w:t>Case Presentation, paragraphs 2-5 (MRI lumbar spine x2; CT-guided biopsy considered; KOH mount histopathology; real-time PCR submitted)</w:t>
            </w:r>
          </w:p>
        </w:tc>
      </w:tr>
      <w:tr w:rsidR="00E05138" w14:paraId="25F1D10F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6DA06D1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444FA6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8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B07756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iagnostic challenges (such as access to testing, financial, or cultural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DEE486" w14:textId="77777777" w:rsidR="00E05138" w:rsidRDefault="00000000">
            <w:pPr>
              <w:spacing w:before="40" w:after="40"/>
            </w:pPr>
            <w:r>
              <w:t>Case Presentation, paragraphs 3-4 (CT-guided biopsy deferred: inadequate for neural decompression + high hepatic operative risk; MDT meeting documented)</w:t>
            </w:r>
          </w:p>
        </w:tc>
      </w:tr>
      <w:tr w:rsidR="00E05138" w14:paraId="688C4180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48EDE0F9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DC96F5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8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98216C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iagnosis (including other diagnoses considered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472611" w14:textId="77777777" w:rsidR="00E05138" w:rsidRDefault="00000000">
            <w:pPr>
              <w:spacing w:before="40" w:after="40"/>
            </w:pPr>
            <w:r>
              <w:t>Case Presentation, paragraphs 1, 4-5 (Initial diagnosis: suspected Pott's spine/tubercular spondylodiscitis; final diagnosis: spinal mucormycosis — Mucorales species on histopathology)</w:t>
            </w:r>
          </w:p>
        </w:tc>
      </w:tr>
      <w:tr w:rsidR="00E05138" w14:paraId="6A9AEF3C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67B9B7EB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D1AC34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8d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C82E11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Prognosis (such as staging in oncology) where applicable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9C2095" w14:textId="77777777" w:rsidR="00E05138" w:rsidRDefault="00000000">
            <w:pPr>
              <w:spacing w:before="40" w:after="40"/>
            </w:pPr>
            <w:r>
              <w:t>Discussion, paragraphs 2 and 4 (Mortality &gt;50% in immunocompromised patients; hepatorenal dysfunction severely constrains antifungal options)</w:t>
            </w:r>
          </w:p>
        </w:tc>
      </w:tr>
      <w:tr w:rsidR="00E05138" w14:paraId="4C7BA56D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D8BB6B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Therapeutic Intervention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9AE3EC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9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26855C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ypes of therapeutic intervention (such as pharmacologic, surgical, preventive, self-care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71633" w14:textId="7767E9BC" w:rsidR="00E05138" w:rsidRDefault="00000000">
            <w:pPr>
              <w:spacing w:before="40" w:after="40"/>
            </w:pPr>
            <w:r>
              <w:t>Case Presentation, paragraphs 4-5 (Surgical: L3 laminectomy + L3-L4 epidural abscess drainage; Pharmacologic: liposomal amphotericin B; posaconazole; Supportive: ICU monitoring; paracentesis; electrolyte management)</w:t>
            </w:r>
          </w:p>
        </w:tc>
      </w:tr>
      <w:tr w:rsidR="00E05138" w14:paraId="426F3020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E862D06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7A24A2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9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DC3272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Administration of therapeutic intervention (such as dosage, strength, duration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87FFD9" w14:textId="77777777" w:rsidR="00E05138" w:rsidRDefault="00000000">
            <w:pPr>
              <w:spacing w:before="40" w:after="40"/>
            </w:pPr>
            <w:r>
              <w:t xml:space="preserve">Case Presentation, paragraphs 5-6 (Liposomal </w:t>
            </w:r>
            <w:proofErr w:type="spellStart"/>
            <w:r>
              <w:t>AmB</w:t>
            </w:r>
            <w:proofErr w:type="spellEnd"/>
            <w:r>
              <w:t>: 5 mg/kg/day IV; posaconazole: oral; total antifungal exposure: &lt;12 days before death on POD 12)</w:t>
            </w:r>
          </w:p>
        </w:tc>
      </w:tr>
      <w:tr w:rsidR="00E05138" w14:paraId="108DB29B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E96250D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182D01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9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834B91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Changes in therapeutic intervention (with rationale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F6C91A" w14:textId="77777777" w:rsidR="00E05138" w:rsidRDefault="00000000">
            <w:pPr>
              <w:spacing w:before="40" w:after="40"/>
            </w:pPr>
            <w:r>
              <w:t>Case Presentation, paragraph 6 (</w:t>
            </w:r>
            <w:proofErr w:type="spellStart"/>
            <w:r>
              <w:t>AmB</w:t>
            </w:r>
            <w:proofErr w:type="spellEnd"/>
            <w:r>
              <w:t xml:space="preserve"> withheld POD 3: nephrotoxicity + hypomagnesaemia; posaconazole commenced POD 3; </w:t>
            </w:r>
            <w:proofErr w:type="spellStart"/>
            <w:r>
              <w:t>AmB</w:t>
            </w:r>
            <w:proofErr w:type="spellEnd"/>
            <w:r>
              <w:t xml:space="preserve"> restarted ~POD 6: renal function </w:t>
            </w:r>
            <w:proofErr w:type="spellStart"/>
            <w:r>
              <w:t>stabilised</w:t>
            </w:r>
            <w:proofErr w:type="spellEnd"/>
            <w:r>
              <w:t xml:space="preserve">; </w:t>
            </w:r>
            <w:proofErr w:type="spellStart"/>
            <w:r>
              <w:t>AmB</w:t>
            </w:r>
            <w:proofErr w:type="spellEnd"/>
            <w:r>
              <w:t xml:space="preserve"> withheld again: progressive bilirubin rise and hepatic decompensation)</w:t>
            </w:r>
          </w:p>
        </w:tc>
      </w:tr>
      <w:tr w:rsidR="00E05138" w14:paraId="01189AAC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0994B7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Follow-up and Outcomes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9AF0FF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0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1C292D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Clinician and patient-assessed outcomes (if available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646237" w14:textId="77777777" w:rsidR="00E05138" w:rsidRDefault="00000000">
            <w:pPr>
              <w:spacing w:before="40" w:after="40"/>
            </w:pPr>
            <w:r>
              <w:t>Case Presentation, paragraph 6 (Initial neurological improvement noted; death on POD 12 from multiorgan failure)</w:t>
            </w:r>
          </w:p>
        </w:tc>
      </w:tr>
      <w:tr w:rsidR="00E05138" w14:paraId="6E54888B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7F25EED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30648C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0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8E018D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Important follow-up diagnostic and other test result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DE4046" w14:textId="687ED3E5" w:rsidR="00E05138" w:rsidRDefault="00000000">
            <w:pPr>
              <w:spacing w:before="40" w:after="40"/>
            </w:pPr>
            <w:r>
              <w:t>Case Presentation, paragraph 6 (Serial renal profile; serum bilirubin trend; ascitic fluid assessment; electrolytes post-</w:t>
            </w:r>
            <w:proofErr w:type="spellStart"/>
            <w:r>
              <w:t>AmB</w:t>
            </w:r>
            <w:proofErr w:type="spellEnd"/>
            <w:r>
              <w:t xml:space="preserve">; </w:t>
            </w:r>
          </w:p>
        </w:tc>
      </w:tr>
      <w:tr w:rsidR="00E05138" w14:paraId="67807C44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C072D30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5D6B77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0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F0BD0C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916945" w14:textId="77777777" w:rsidR="00E05138" w:rsidRDefault="00000000">
            <w:pPr>
              <w:spacing w:before="40" w:after="40"/>
            </w:pPr>
            <w:r>
              <w:t>Case Presentation, paragraph 6 (Tolerability assessed via serial renal profile and LFTs; nephrotoxicity confirmed POD 3; hepatic decompensation confirmed ~POD 7-10)</w:t>
            </w:r>
          </w:p>
        </w:tc>
      </w:tr>
      <w:tr w:rsidR="00E05138" w14:paraId="0677ACE3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472C34BD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F0100E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0d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A490F2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Adverse and unanticipated event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598607" w14:textId="77777777" w:rsidR="00E05138" w:rsidRDefault="00000000">
            <w:pPr>
              <w:spacing w:before="40" w:after="40"/>
            </w:pPr>
            <w:r>
              <w:t>Case Presentation, paragraph 6 (Renal dysfunction + hypomagnesaemia POD 3; hepatic encephalopathy with sepsis; acute respiratory distress — mechanical ventilation declined by family; multiorgan failure POD 12)</w:t>
            </w:r>
          </w:p>
        </w:tc>
      </w:tr>
      <w:tr w:rsidR="00E05138" w14:paraId="6F8570DF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vMerge w:val="restart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303B22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Discussion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5969CF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1a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3CF799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A scientific discussion of the strengths AND limitations associated with this case report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F39AC5" w14:textId="77777777" w:rsidR="00E05138" w:rsidRDefault="00000000">
            <w:pPr>
              <w:spacing w:before="40" w:after="40"/>
            </w:pPr>
            <w:r>
              <w:t>Discussion, paragraph 6 (Limitations: single case report; absent MIC data; incomplete laboratory documentation; brevity of treatment course)</w:t>
            </w:r>
          </w:p>
        </w:tc>
      </w:tr>
      <w:tr w:rsidR="00E05138" w14:paraId="003A1F89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6D481E35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BBD98F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1b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95F1A0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iscussion of the relevant medical literature with references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638D8D" w14:textId="7242001A" w:rsidR="00E05138" w:rsidRDefault="00000000">
            <w:pPr>
              <w:spacing w:before="40" w:after="40"/>
            </w:pPr>
            <w:r>
              <w:t xml:space="preserve">Discussion, paragraphs 2-5; Table 1 (All </w:t>
            </w:r>
            <w:r w:rsidR="00E13B90">
              <w:t>11-prior</w:t>
            </w:r>
            <w:r>
              <w:t xml:space="preserve"> spinal mucormycosis cases reviewed; references [1]-[14])</w:t>
            </w:r>
          </w:p>
        </w:tc>
      </w:tr>
      <w:tr w:rsidR="00E05138" w14:paraId="7BB5B688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50D87EEB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89E766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1c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7EF6BD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he scientific rationale for any conclusions (including assessment of possible causes)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CCA3D4" w14:textId="77777777" w:rsidR="00E05138" w:rsidRDefault="00000000">
            <w:pPr>
              <w:spacing w:before="40" w:after="40"/>
            </w:pPr>
            <w:r>
              <w:t>Discussion, paragraphs 1, 3, 4, 5 (Pathobiology of angioinvasion; diagnostic failure in TB-endemic context; antifungal pharmacology; hepatorenal constraints; MDT model)</w:t>
            </w:r>
          </w:p>
        </w:tc>
      </w:tr>
      <w:tr w:rsidR="00E05138" w14:paraId="2CA645AD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05287A4B" w14:textId="77777777" w:rsidR="00E05138" w:rsidRDefault="00E05138"/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E83E86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1d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B38C1E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he primary "take-away" lessons of this case report (without references) in a one paragraph conclusion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135B67" w14:textId="77777777" w:rsidR="00E05138" w:rsidRDefault="00000000">
            <w:pPr>
              <w:spacing w:before="40" w:after="40"/>
            </w:pPr>
            <w:r>
              <w:t>Conclusion section (12th case; first Child-Pugh C case; TB-endemic differential; tissue diagnosis via decompressive surgery; antifungal constraints; MDT model)</w:t>
            </w:r>
          </w:p>
        </w:tc>
      </w:tr>
      <w:tr w:rsidR="00E05138" w14:paraId="7B699B99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CBCDBA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Patient Perspective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9FFDD0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2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D8D29B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The patient should share their perspective in one to two paragraphs on the treatment(s) they received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0F0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145E11" w14:textId="2C21195C" w:rsidR="00E05138" w:rsidRDefault="008862E3">
            <w:pPr>
              <w:spacing w:before="40" w:after="40"/>
            </w:pPr>
            <w:r>
              <w:t xml:space="preserve">N/A since patient expired POD 12. </w:t>
            </w:r>
          </w:p>
        </w:tc>
      </w:tr>
      <w:tr w:rsidR="00E05138" w14:paraId="2CA108D2" w14:textId="77777777" w:rsidTr="00030A82">
        <w:tblPrEx>
          <w:tblCellMar>
            <w:top w:w="0" w:type="dxa"/>
            <w:bottom w:w="0" w:type="dxa"/>
          </w:tblCellMar>
        </w:tblPrEx>
        <w:tc>
          <w:tcPr>
            <w:tcW w:w="159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AD5D5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832C4D" w14:textId="77777777" w:rsidR="00E05138" w:rsidRDefault="00000000">
            <w:pPr>
              <w:spacing w:before="40" w:after="40"/>
            </w:pPr>
            <w:r>
              <w:rPr>
                <w:b/>
                <w:bCs/>
              </w:rPr>
              <w:t>Informed Consent</w:t>
            </w:r>
          </w:p>
        </w:tc>
        <w:tc>
          <w:tcPr>
            <w:tcW w:w="652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475938" w14:textId="77777777" w:rsidR="00E05138" w:rsidRDefault="00000000">
            <w:pPr>
              <w:spacing w:before="40" w:after="40"/>
              <w:jc w:val="center"/>
            </w:pPr>
            <w:r>
              <w:rPr>
                <w:b/>
                <w:bCs/>
              </w:rPr>
              <w:t>13</w:t>
            </w:r>
          </w:p>
        </w:tc>
        <w:tc>
          <w:tcPr>
            <w:tcW w:w="5003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368B9D" w14:textId="77777777" w:rsidR="00E05138" w:rsidRDefault="00000000">
            <w:pPr>
              <w:spacing w:before="40" w:after="40"/>
            </w:pPr>
            <w:r>
              <w:rPr>
                <w:color w:val="444444"/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7201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96F0D0" w14:textId="0CD6B830" w:rsidR="00E05138" w:rsidRDefault="00000000">
            <w:pPr>
              <w:spacing w:before="40" w:after="40"/>
            </w:pPr>
            <w:r>
              <w:rPr>
                <w:b/>
                <w:bCs/>
              </w:rPr>
              <w:t xml:space="preserve">YES. </w:t>
            </w:r>
            <w:r>
              <w:t>Written informed consent obtained from patient prior to manuscript preparation. See Ethics Statement and Patient Consent section.</w:t>
            </w:r>
          </w:p>
        </w:tc>
      </w:tr>
    </w:tbl>
    <w:p w14:paraId="38DC2F0A" w14:textId="57EF991E" w:rsidR="00E05138" w:rsidRDefault="00000000">
      <w:pPr>
        <w:spacing w:before="160"/>
        <w:jc w:val="center"/>
      </w:pPr>
      <w:r>
        <w:rPr>
          <w:i/>
          <w:iCs/>
          <w:color w:val="666666"/>
          <w:sz w:val="18"/>
          <w:szCs w:val="18"/>
        </w:rPr>
        <w:t>CARE 2013 guidelines: www.care-statement.org</w:t>
      </w:r>
    </w:p>
    <w:sectPr w:rsidR="00E05138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C764E5"/>
    <w:multiLevelType w:val="hybridMultilevel"/>
    <w:tmpl w:val="E94A7930"/>
    <w:lvl w:ilvl="0" w:tplc="C3A87ADC">
      <w:start w:val="1"/>
      <w:numFmt w:val="bullet"/>
      <w:lvlText w:val="●"/>
      <w:lvlJc w:val="left"/>
      <w:pPr>
        <w:ind w:left="720" w:hanging="360"/>
      </w:pPr>
    </w:lvl>
    <w:lvl w:ilvl="1" w:tplc="DF7E9EBE">
      <w:start w:val="1"/>
      <w:numFmt w:val="bullet"/>
      <w:lvlText w:val="○"/>
      <w:lvlJc w:val="left"/>
      <w:pPr>
        <w:ind w:left="1440" w:hanging="360"/>
      </w:pPr>
    </w:lvl>
    <w:lvl w:ilvl="2" w:tplc="73C27214">
      <w:start w:val="1"/>
      <w:numFmt w:val="bullet"/>
      <w:lvlText w:val="■"/>
      <w:lvlJc w:val="left"/>
      <w:pPr>
        <w:ind w:left="2160" w:hanging="360"/>
      </w:pPr>
    </w:lvl>
    <w:lvl w:ilvl="3" w:tplc="0BFACE1C">
      <w:start w:val="1"/>
      <w:numFmt w:val="bullet"/>
      <w:lvlText w:val="●"/>
      <w:lvlJc w:val="left"/>
      <w:pPr>
        <w:ind w:left="2880" w:hanging="360"/>
      </w:pPr>
    </w:lvl>
    <w:lvl w:ilvl="4" w:tplc="7C2C0B2C">
      <w:start w:val="1"/>
      <w:numFmt w:val="bullet"/>
      <w:lvlText w:val="○"/>
      <w:lvlJc w:val="left"/>
      <w:pPr>
        <w:ind w:left="3600" w:hanging="360"/>
      </w:pPr>
    </w:lvl>
    <w:lvl w:ilvl="5" w:tplc="15CA502C">
      <w:start w:val="1"/>
      <w:numFmt w:val="bullet"/>
      <w:lvlText w:val="■"/>
      <w:lvlJc w:val="left"/>
      <w:pPr>
        <w:ind w:left="4320" w:hanging="360"/>
      </w:pPr>
    </w:lvl>
    <w:lvl w:ilvl="6" w:tplc="0B2CE338">
      <w:start w:val="1"/>
      <w:numFmt w:val="bullet"/>
      <w:lvlText w:val="●"/>
      <w:lvlJc w:val="left"/>
      <w:pPr>
        <w:ind w:left="5040" w:hanging="360"/>
      </w:pPr>
    </w:lvl>
    <w:lvl w:ilvl="7" w:tplc="7C88F6AC">
      <w:start w:val="1"/>
      <w:numFmt w:val="bullet"/>
      <w:lvlText w:val="●"/>
      <w:lvlJc w:val="left"/>
      <w:pPr>
        <w:ind w:left="5760" w:hanging="360"/>
      </w:pPr>
    </w:lvl>
    <w:lvl w:ilvl="8" w:tplc="BC5A6D86">
      <w:start w:val="1"/>
      <w:numFmt w:val="bullet"/>
      <w:lvlText w:val="●"/>
      <w:lvlJc w:val="left"/>
      <w:pPr>
        <w:ind w:left="6480" w:hanging="360"/>
      </w:pPr>
    </w:lvl>
  </w:abstractNum>
  <w:num w:numId="1" w16cid:durableId="36144404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138"/>
    <w:rsid w:val="00030A82"/>
    <w:rsid w:val="001E18D2"/>
    <w:rsid w:val="004A1D43"/>
    <w:rsid w:val="004B5073"/>
    <w:rsid w:val="008862E3"/>
    <w:rsid w:val="00BE006F"/>
    <w:rsid w:val="00E05138"/>
    <w:rsid w:val="00E1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8C850"/>
  <w15:docId w15:val="{030406F6-CDDF-6242-A53C-654C3FF0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90</Words>
  <Characters>5645</Characters>
  <Application>Microsoft Office Word</Application>
  <DocSecurity>0</DocSecurity>
  <Lines>47</Lines>
  <Paragraphs>13</Paragraphs>
  <ScaleCrop>false</ScaleCrop>
  <Company/>
  <LinksUpToDate>false</LinksUpToDate>
  <CharactersWithSpaces>6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shif Qureshi</cp:lastModifiedBy>
  <cp:revision>12</cp:revision>
  <dcterms:created xsi:type="dcterms:W3CDTF">2026-04-14T18:25:00Z</dcterms:created>
  <dcterms:modified xsi:type="dcterms:W3CDTF">2026-04-14T18:33:00Z</dcterms:modified>
</cp:coreProperties>
</file>